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6B0C3" w14:textId="602F69AA" w:rsidR="001F6D9C" w:rsidRDefault="001F6D9C" w:rsidP="001F6D9C">
      <w:pPr>
        <w:rPr>
          <w:rFonts w:ascii="Helvetica" w:hAnsi="Helvetica" w:cs="Times New Roman"/>
          <w:i/>
          <w:iCs/>
          <w:sz w:val="18"/>
          <w:szCs w:val="18"/>
          <w:lang w:val="en-US"/>
        </w:rPr>
      </w:pPr>
      <w:r>
        <w:rPr>
          <w:rFonts w:ascii="Helvetica" w:hAnsi="Helvetica" w:cs="Times New Roman"/>
          <w:b/>
          <w:bCs/>
          <w:i/>
          <w:iCs/>
          <w:sz w:val="18"/>
          <w:szCs w:val="18"/>
          <w:lang w:val="en-US"/>
        </w:rPr>
        <w:t xml:space="preserve">Supplementary </w:t>
      </w:r>
      <w:r w:rsidR="006A6674">
        <w:rPr>
          <w:rFonts w:ascii="Helvetica" w:hAnsi="Helvetica" w:cs="Times New Roman"/>
          <w:b/>
          <w:bCs/>
          <w:i/>
          <w:iCs/>
          <w:sz w:val="18"/>
          <w:szCs w:val="18"/>
          <w:lang w:val="en-US"/>
        </w:rPr>
        <w:t>T</w:t>
      </w:r>
      <w:r>
        <w:rPr>
          <w:rFonts w:ascii="Helvetica" w:hAnsi="Helvetica" w:cs="Times New Roman"/>
          <w:b/>
          <w:bCs/>
          <w:i/>
          <w:iCs/>
          <w:sz w:val="18"/>
          <w:szCs w:val="18"/>
          <w:lang w:val="en-US"/>
        </w:rPr>
        <w:t>able 1</w:t>
      </w:r>
      <w:r w:rsidR="00164AFE">
        <w:rPr>
          <w:rFonts w:ascii="Helvetica" w:hAnsi="Helvetica" w:cs="Times New Roman"/>
          <w:b/>
          <w:bCs/>
          <w:i/>
          <w:iCs/>
          <w:sz w:val="18"/>
          <w:szCs w:val="18"/>
          <w:lang w:val="en-US"/>
        </w:rPr>
        <w:t xml:space="preserve">: </w:t>
      </w:r>
      <w:r w:rsidR="006A6674">
        <w:rPr>
          <w:rFonts w:ascii="Helvetica" w:hAnsi="Helvetica" w:cs="Times New Roman"/>
          <w:b/>
          <w:bCs/>
          <w:i/>
          <w:iCs/>
          <w:sz w:val="18"/>
          <w:szCs w:val="18"/>
          <w:lang w:val="en-US"/>
        </w:rPr>
        <w:t xml:space="preserve">Search </w:t>
      </w:r>
      <w:r w:rsidR="004D3999">
        <w:rPr>
          <w:rFonts w:ascii="Helvetica" w:hAnsi="Helvetica" w:cs="Times New Roman"/>
          <w:b/>
          <w:bCs/>
          <w:i/>
          <w:iCs/>
          <w:sz w:val="18"/>
          <w:szCs w:val="18"/>
          <w:lang w:val="en-US"/>
        </w:rPr>
        <w:t>String</w:t>
      </w:r>
    </w:p>
    <w:p w14:paraId="030808FA" w14:textId="77777777" w:rsidR="001F6D9C" w:rsidRPr="006A1B51" w:rsidRDefault="001F6D9C" w:rsidP="001F6D9C">
      <w:pPr>
        <w:rPr>
          <w:rFonts w:ascii="Helvetica" w:hAnsi="Helvetica" w:cs="Times New Roman"/>
          <w:b/>
          <w:bCs/>
          <w:i/>
          <w:iCs/>
          <w:sz w:val="18"/>
          <w:szCs w:val="18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5"/>
        <w:gridCol w:w="5528"/>
        <w:gridCol w:w="1560"/>
      </w:tblGrid>
      <w:tr w:rsidR="001F6D9C" w:rsidRPr="006A1B51" w14:paraId="0337F440" w14:textId="77777777" w:rsidTr="004D41BA">
        <w:tc>
          <w:tcPr>
            <w:tcW w:w="2405" w:type="dxa"/>
          </w:tcPr>
          <w:p w14:paraId="664D1418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PubMed string</w:t>
            </w:r>
          </w:p>
        </w:tc>
        <w:tc>
          <w:tcPr>
            <w:tcW w:w="5528" w:type="dxa"/>
          </w:tcPr>
          <w:p w14:paraId="3608BC2E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Search input</w:t>
            </w:r>
          </w:p>
        </w:tc>
        <w:tc>
          <w:tcPr>
            <w:tcW w:w="1560" w:type="dxa"/>
          </w:tcPr>
          <w:p w14:paraId="08280AEE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No. of articles</w:t>
            </w:r>
          </w:p>
        </w:tc>
      </w:tr>
      <w:tr w:rsidR="001F6D9C" w:rsidRPr="006A1B51" w14:paraId="7D685D38" w14:textId="77777777" w:rsidTr="004D41BA">
        <w:tc>
          <w:tcPr>
            <w:tcW w:w="2405" w:type="dxa"/>
          </w:tcPr>
          <w:p w14:paraId="14A2000A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String #1</w:t>
            </w:r>
          </w:p>
        </w:tc>
        <w:tc>
          <w:tcPr>
            <w:tcW w:w="5528" w:type="dxa"/>
          </w:tcPr>
          <w:p w14:paraId="25E8295F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"Mitral valve insufficiency"[MeSH Terms] OR "Mitral Valve insufficien*" [tiab] OR "ischemic mitral valve regurgitation" [tiab] OR "ischemic mitral regurgitation" [tiab] OR "IMR" [tiab] OR "mitral valve prolapse" [tiab] OR "mitral valve regurgitation" [tiab] OR "mitral valve incompetence" [tiab] OR "mitral prolapse" [tiab] OR "myxomatous mitral valve" [tiab] OR "myxomatous mitral valve disease" [tiab]</w:t>
            </w:r>
          </w:p>
          <w:p w14:paraId="5687F2A8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38750C5F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34,044</w:t>
            </w:r>
          </w:p>
        </w:tc>
      </w:tr>
      <w:tr w:rsidR="001F6D9C" w:rsidRPr="006A1B51" w14:paraId="7D8E4DB5" w14:textId="77777777" w:rsidTr="004D41BA">
        <w:tc>
          <w:tcPr>
            <w:tcW w:w="2405" w:type="dxa"/>
          </w:tcPr>
          <w:p w14:paraId="27CD1CD7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String #2</w:t>
            </w:r>
          </w:p>
        </w:tc>
        <w:tc>
          <w:tcPr>
            <w:tcW w:w="5528" w:type="dxa"/>
          </w:tcPr>
          <w:p w14:paraId="02D82260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 xml:space="preserve">"Swine" [tiab] OR "porcine" [tiab] OR "pig" [tiab] OR "pigs" [tiab] OR "ovine" [tiab] OR "sheep" [tiab] OR "cattle" [tiab] OR </w:t>
            </w:r>
            <w:r>
              <w:rPr>
                <w:rFonts w:ascii="Helvetica" w:hAnsi="Helvetica" w:cs="Times New Roman"/>
                <w:sz w:val="18"/>
                <w:szCs w:val="18"/>
                <w:lang w:val="en-US"/>
              </w:rPr>
              <w:t>“</w:t>
            </w: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bovine” [tiab] OR "horses" [tiab] OR "Sus Scrofa" [Mesh] OR "Ruminants"[Mesh] OR ”goat”[tiab]</w:t>
            </w:r>
          </w:p>
          <w:p w14:paraId="38AB6E2E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23AEA21F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959,872</w:t>
            </w:r>
          </w:p>
        </w:tc>
      </w:tr>
      <w:tr w:rsidR="001F6D9C" w:rsidRPr="006A1B51" w14:paraId="5087D04C" w14:textId="77777777" w:rsidTr="004D41BA">
        <w:tc>
          <w:tcPr>
            <w:tcW w:w="2405" w:type="dxa"/>
          </w:tcPr>
          <w:p w14:paraId="57481FC6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 xml:space="preserve">String #3 </w:t>
            </w:r>
          </w:p>
        </w:tc>
        <w:tc>
          <w:tcPr>
            <w:tcW w:w="5528" w:type="dxa"/>
          </w:tcPr>
          <w:p w14:paraId="04F7D4E9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"Models, Animal" [Mesh] OR "Disease models, Animal" [Mesh] OR "Proof of concept study" [Mesh]</w:t>
            </w:r>
          </w:p>
          <w:p w14:paraId="32AFAA4A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1824A2D7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637,654</w:t>
            </w:r>
          </w:p>
        </w:tc>
      </w:tr>
      <w:tr w:rsidR="001F6D9C" w:rsidRPr="006A1B51" w14:paraId="28A3DE1C" w14:textId="77777777" w:rsidTr="004D41BA">
        <w:tc>
          <w:tcPr>
            <w:tcW w:w="2405" w:type="dxa"/>
          </w:tcPr>
          <w:p w14:paraId="054EC450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Final Search PubMed</w:t>
            </w:r>
          </w:p>
        </w:tc>
        <w:tc>
          <w:tcPr>
            <w:tcW w:w="5528" w:type="dxa"/>
          </w:tcPr>
          <w:p w14:paraId="39CDD63A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String #1 AND #2 AND #3</w:t>
            </w:r>
          </w:p>
        </w:tc>
        <w:tc>
          <w:tcPr>
            <w:tcW w:w="1560" w:type="dxa"/>
          </w:tcPr>
          <w:p w14:paraId="28A04C82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219</w:t>
            </w:r>
          </w:p>
        </w:tc>
      </w:tr>
    </w:tbl>
    <w:p w14:paraId="318CAB91" w14:textId="77777777" w:rsidR="001F6D9C" w:rsidRPr="006A1B51" w:rsidRDefault="001F6D9C" w:rsidP="001F6D9C">
      <w:pPr>
        <w:rPr>
          <w:rFonts w:ascii="Helvetica" w:hAnsi="Helvetica" w:cs="Times New Roman"/>
          <w:sz w:val="18"/>
          <w:szCs w:val="18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5"/>
        <w:gridCol w:w="5528"/>
        <w:gridCol w:w="1689"/>
      </w:tblGrid>
      <w:tr w:rsidR="001F6D9C" w:rsidRPr="006A1B51" w14:paraId="7FAB5E5B" w14:textId="77777777" w:rsidTr="004D41BA">
        <w:tc>
          <w:tcPr>
            <w:tcW w:w="2405" w:type="dxa"/>
          </w:tcPr>
          <w:p w14:paraId="7C9EB9E1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Embase string</w:t>
            </w:r>
          </w:p>
        </w:tc>
        <w:tc>
          <w:tcPr>
            <w:tcW w:w="5528" w:type="dxa"/>
          </w:tcPr>
          <w:p w14:paraId="704DF5A1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Search input</w:t>
            </w:r>
          </w:p>
        </w:tc>
        <w:tc>
          <w:tcPr>
            <w:tcW w:w="1689" w:type="dxa"/>
          </w:tcPr>
          <w:p w14:paraId="79D51C4B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No. of articles</w:t>
            </w:r>
          </w:p>
        </w:tc>
      </w:tr>
      <w:tr w:rsidR="001F6D9C" w:rsidRPr="006A1B51" w14:paraId="6CBBEBC7" w14:textId="77777777" w:rsidTr="004D41BA">
        <w:tc>
          <w:tcPr>
            <w:tcW w:w="2405" w:type="dxa"/>
          </w:tcPr>
          <w:p w14:paraId="6C4FC5A9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String #1</w:t>
            </w:r>
          </w:p>
        </w:tc>
        <w:tc>
          <w:tcPr>
            <w:tcW w:w="5528" w:type="dxa"/>
          </w:tcPr>
          <w:p w14:paraId="4B5EE74B" w14:textId="77777777" w:rsidR="001F6D9C" w:rsidRPr="006A1B51" w:rsidRDefault="001F6D9C" w:rsidP="004D41BA">
            <w:pPr>
              <w:rPr>
                <w:rFonts w:ascii="Helvetica" w:hAnsi="Helvetica" w:cs="Times New Roman"/>
                <w:b/>
                <w:bCs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’mitral valve regurgitation’/exp OR ’mitral valve regurgita*’:ti,ab,kw OR ’mitral valve insuffici*’:ti,ab,kw OR ’ischemic mitral valve regurgitation’:ti,ab,kw OR ’ischemic mitral regurgitation’:ti,ab,kw OR ’imr’:ti,ab,kw OR ’mitral valve prolapse’:ti,ab,kw OR ’mitral valve incompetence’:ti,ab,kw OR ’myxomatous mitral valve disease’:ti,ab,kw OR ’myxomatous mitral valve’:ti,ab,kw</w:t>
            </w:r>
          </w:p>
          <w:p w14:paraId="12DC0EAD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</w:p>
        </w:tc>
        <w:tc>
          <w:tcPr>
            <w:tcW w:w="1689" w:type="dxa"/>
          </w:tcPr>
          <w:p w14:paraId="1F2BC1F1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64,103</w:t>
            </w:r>
          </w:p>
        </w:tc>
      </w:tr>
      <w:tr w:rsidR="001F6D9C" w:rsidRPr="006A1B51" w14:paraId="13B4C039" w14:textId="77777777" w:rsidTr="004D41BA">
        <w:tc>
          <w:tcPr>
            <w:tcW w:w="2405" w:type="dxa"/>
          </w:tcPr>
          <w:p w14:paraId="00511819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String #2</w:t>
            </w:r>
          </w:p>
        </w:tc>
        <w:tc>
          <w:tcPr>
            <w:tcW w:w="5528" w:type="dxa"/>
          </w:tcPr>
          <w:p w14:paraId="421632A6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’pig’:ti,ab,kw OR ’pigs’:ti,ab,kw OR ’sheep’:ti,ab,kw OR ’cow’:ti,ab,kw OR</w:t>
            </w:r>
            <w:r>
              <w:rPr>
                <w:rFonts w:ascii="Helvetica" w:hAnsi="Helvetica" w:cs="Times New Roman"/>
                <w:sz w:val="18"/>
                <w:szCs w:val="18"/>
                <w:lang w:val="en-US"/>
              </w:rPr>
              <w:t xml:space="preserve"> </w:t>
            </w: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’bovine’:ti,ab,kw OR ’horse’:ti,ab,kw OR ’sus scrofa’/exp OR ’goat’:ti,ab,kw OR 'ruminant'/exp</w:t>
            </w:r>
          </w:p>
          <w:p w14:paraId="68A1F3A7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</w:p>
          <w:p w14:paraId="280D44BB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</w:p>
          <w:p w14:paraId="20128577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</w:p>
        </w:tc>
        <w:tc>
          <w:tcPr>
            <w:tcW w:w="1689" w:type="dxa"/>
          </w:tcPr>
          <w:p w14:paraId="0196DD4F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1,026,125</w:t>
            </w:r>
          </w:p>
        </w:tc>
      </w:tr>
      <w:tr w:rsidR="001F6D9C" w:rsidRPr="006A1B51" w14:paraId="09A1E966" w14:textId="77777777" w:rsidTr="004D41BA">
        <w:tc>
          <w:tcPr>
            <w:tcW w:w="2405" w:type="dxa"/>
          </w:tcPr>
          <w:p w14:paraId="183EF7BE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 xml:space="preserve">String #3 </w:t>
            </w:r>
          </w:p>
        </w:tc>
        <w:tc>
          <w:tcPr>
            <w:tcW w:w="5528" w:type="dxa"/>
          </w:tcPr>
          <w:p w14:paraId="42B2F95F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 xml:space="preserve">’Animal model’/exp OR ’disease models’/exp OR 'proof of concept study'/exp </w:t>
            </w:r>
          </w:p>
          <w:p w14:paraId="67157C53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</w:p>
        </w:tc>
        <w:tc>
          <w:tcPr>
            <w:tcW w:w="1689" w:type="dxa"/>
          </w:tcPr>
          <w:p w14:paraId="3E4F7756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1,688,789</w:t>
            </w:r>
          </w:p>
        </w:tc>
      </w:tr>
      <w:tr w:rsidR="001F6D9C" w:rsidRPr="006A1B51" w14:paraId="1A5B6686" w14:textId="77777777" w:rsidTr="004D41BA">
        <w:tc>
          <w:tcPr>
            <w:tcW w:w="2405" w:type="dxa"/>
          </w:tcPr>
          <w:p w14:paraId="2383A8A7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Final Search Embase</w:t>
            </w:r>
          </w:p>
        </w:tc>
        <w:tc>
          <w:tcPr>
            <w:tcW w:w="5528" w:type="dxa"/>
          </w:tcPr>
          <w:p w14:paraId="0CE9C3CC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String #1 AND #2 AND #3</w:t>
            </w:r>
          </w:p>
        </w:tc>
        <w:tc>
          <w:tcPr>
            <w:tcW w:w="1689" w:type="dxa"/>
          </w:tcPr>
          <w:p w14:paraId="7F091444" w14:textId="77777777" w:rsidR="001F6D9C" w:rsidRPr="006A1B51" w:rsidRDefault="001F6D9C" w:rsidP="004D41BA">
            <w:pPr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6A1B51">
              <w:rPr>
                <w:rFonts w:ascii="Helvetica" w:hAnsi="Helvetica" w:cs="Times New Roman"/>
                <w:sz w:val="18"/>
                <w:szCs w:val="18"/>
                <w:lang w:val="en-US"/>
              </w:rPr>
              <w:t>345</w:t>
            </w:r>
          </w:p>
        </w:tc>
      </w:tr>
    </w:tbl>
    <w:p w14:paraId="3F78D2DC" w14:textId="77777777" w:rsidR="001F6D9C" w:rsidRPr="00844B34" w:rsidRDefault="001F6D9C" w:rsidP="001F6D9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93E13E5" w14:textId="77777777" w:rsidR="00A35C95" w:rsidRDefault="00A35C95"/>
    <w:sectPr w:rsidR="00A35C95" w:rsidSect="000A5E8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D9C"/>
    <w:rsid w:val="0000345F"/>
    <w:rsid w:val="00063876"/>
    <w:rsid w:val="000A14F7"/>
    <w:rsid w:val="000A5E8A"/>
    <w:rsid w:val="000A74E8"/>
    <w:rsid w:val="000C35D6"/>
    <w:rsid w:val="000D77A7"/>
    <w:rsid w:val="000E24D2"/>
    <w:rsid w:val="00164AFE"/>
    <w:rsid w:val="00194DB2"/>
    <w:rsid w:val="001F6D9C"/>
    <w:rsid w:val="00220A61"/>
    <w:rsid w:val="00242276"/>
    <w:rsid w:val="00256C3E"/>
    <w:rsid w:val="00261AC3"/>
    <w:rsid w:val="003648BE"/>
    <w:rsid w:val="00403E25"/>
    <w:rsid w:val="00417DC0"/>
    <w:rsid w:val="00447043"/>
    <w:rsid w:val="0047316A"/>
    <w:rsid w:val="004D3313"/>
    <w:rsid w:val="004D3999"/>
    <w:rsid w:val="004F00A2"/>
    <w:rsid w:val="005D60F1"/>
    <w:rsid w:val="00667430"/>
    <w:rsid w:val="00677912"/>
    <w:rsid w:val="006A6674"/>
    <w:rsid w:val="00704E72"/>
    <w:rsid w:val="0078645E"/>
    <w:rsid w:val="007A2B2D"/>
    <w:rsid w:val="007E5453"/>
    <w:rsid w:val="007F17E8"/>
    <w:rsid w:val="0082747F"/>
    <w:rsid w:val="00887C75"/>
    <w:rsid w:val="00895DC5"/>
    <w:rsid w:val="008B3DA4"/>
    <w:rsid w:val="008C71FA"/>
    <w:rsid w:val="008F58A0"/>
    <w:rsid w:val="00904B09"/>
    <w:rsid w:val="00963255"/>
    <w:rsid w:val="00A35C95"/>
    <w:rsid w:val="00A44D01"/>
    <w:rsid w:val="00A76293"/>
    <w:rsid w:val="00AA68D5"/>
    <w:rsid w:val="00B029EE"/>
    <w:rsid w:val="00B31B74"/>
    <w:rsid w:val="00B45D95"/>
    <w:rsid w:val="00B67E55"/>
    <w:rsid w:val="00BA27DA"/>
    <w:rsid w:val="00BE48A6"/>
    <w:rsid w:val="00C44BFE"/>
    <w:rsid w:val="00CB4120"/>
    <w:rsid w:val="00CD2421"/>
    <w:rsid w:val="00D867CD"/>
    <w:rsid w:val="00DD4CCE"/>
    <w:rsid w:val="00DF0700"/>
    <w:rsid w:val="00E8748A"/>
    <w:rsid w:val="00EB4324"/>
    <w:rsid w:val="00EC400E"/>
    <w:rsid w:val="00ED49C8"/>
    <w:rsid w:val="00F5376F"/>
    <w:rsid w:val="00FC31C0"/>
    <w:rsid w:val="00FD374D"/>
    <w:rsid w:val="00FD4ED1"/>
    <w:rsid w:val="00FE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ED3988"/>
  <w14:defaultImageDpi w14:val="32767"/>
  <w15:chartTrackingRefBased/>
  <w15:docId w15:val="{A43F649B-4359-FC45-ABEA-370B8C933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6D9C"/>
  </w:style>
  <w:style w:type="paragraph" w:styleId="Overskrift1">
    <w:name w:val="heading 1"/>
    <w:basedOn w:val="Normal"/>
    <w:next w:val="Normal"/>
    <w:link w:val="Overskrift1Tegn"/>
    <w:uiPriority w:val="9"/>
    <w:qFormat/>
    <w:rsid w:val="001F6D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F6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F6D9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F6D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F6D9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F6D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F6D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F6D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F6D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F6D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1F6D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1F6D9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1F6D9C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1F6D9C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1F6D9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1F6D9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1F6D9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1F6D9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1F6D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1F6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1F6D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F6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1F6D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1F6D9C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1F6D9C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1F6D9C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1F6D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1F6D9C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1F6D9C"/>
    <w:rPr>
      <w:b/>
      <w:bCs/>
      <w:smallCaps/>
      <w:color w:val="2F5496" w:themeColor="accent1" w:themeShade="BF"/>
      <w:spacing w:val="5"/>
    </w:rPr>
  </w:style>
  <w:style w:type="table" w:styleId="Tabel-Gitter">
    <w:name w:val="Table Grid"/>
    <w:basedOn w:val="Tabel-Normal"/>
    <w:uiPriority w:val="39"/>
    <w:rsid w:val="001F6D9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Drachmann Andreasen</dc:creator>
  <cp:keywords/>
  <dc:description/>
  <cp:lastModifiedBy>Johannes Høgfeldt Jedrzejczyk</cp:lastModifiedBy>
  <cp:revision>4</cp:revision>
  <dcterms:created xsi:type="dcterms:W3CDTF">2025-11-30T15:16:00Z</dcterms:created>
  <dcterms:modified xsi:type="dcterms:W3CDTF">2025-12-06T12:04:00Z</dcterms:modified>
</cp:coreProperties>
</file>